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4560C" w14:textId="77777777" w:rsidR="00542F19" w:rsidRPr="00542F19" w:rsidRDefault="00542F19" w:rsidP="00542F19">
      <w:pPr>
        <w:widowControl/>
        <w:jc w:val="left"/>
        <w:rPr>
          <w:b w:val="0"/>
        </w:rPr>
      </w:pPr>
      <w:r w:rsidRPr="00542F19">
        <w:t>Supplemental material</w:t>
      </w:r>
    </w:p>
    <w:p w14:paraId="737D64E3" w14:textId="77777777" w:rsidR="00542F19" w:rsidRDefault="00542F19"/>
    <w:p w14:paraId="70754AF1" w14:textId="6A3C7726" w:rsidR="00542F19" w:rsidRPr="00542F19" w:rsidRDefault="00542F19">
      <w:r>
        <w:t xml:space="preserve">Table </w:t>
      </w:r>
      <w:r w:rsidR="001D321C">
        <w:t>S</w:t>
      </w:r>
      <w:r>
        <w:t xml:space="preserve">1. </w:t>
      </w:r>
      <w:r w:rsidRPr="00542F19">
        <w:t>Oligonucleotides for real-time PCR</w:t>
      </w:r>
    </w:p>
    <w:tbl>
      <w:tblPr>
        <w:tblStyle w:val="a3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1702"/>
        <w:gridCol w:w="6095"/>
      </w:tblGrid>
      <w:tr w:rsidR="00542F19" w:rsidRPr="00542F19" w14:paraId="5B65644A" w14:textId="77777777" w:rsidTr="006406BE"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C0716D" w14:textId="77777777" w:rsidR="00542F19" w:rsidRPr="00542F19" w:rsidRDefault="00542F19" w:rsidP="009F510E">
            <w:pPr>
              <w:widowControl/>
              <w:spacing w:line="480" w:lineRule="auto"/>
              <w:jc w:val="center"/>
              <w:rPr>
                <w:sz w:val="15"/>
                <w:szCs w:val="20"/>
              </w:rPr>
            </w:pPr>
            <w:r w:rsidRPr="00542F19">
              <w:rPr>
                <w:sz w:val="15"/>
                <w:szCs w:val="20"/>
              </w:rPr>
              <w:t>Primer name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CC3DA2" w14:textId="77777777" w:rsidR="00542F19" w:rsidRPr="00542F19" w:rsidRDefault="00542F19" w:rsidP="009F510E">
            <w:pPr>
              <w:widowControl/>
              <w:spacing w:line="480" w:lineRule="auto"/>
              <w:jc w:val="center"/>
              <w:rPr>
                <w:sz w:val="15"/>
                <w:szCs w:val="15"/>
              </w:rPr>
            </w:pPr>
            <w:r w:rsidRPr="00542F19">
              <w:rPr>
                <w:sz w:val="15"/>
                <w:szCs w:val="15"/>
              </w:rPr>
              <w:t>Sequence</w:t>
            </w:r>
          </w:p>
        </w:tc>
      </w:tr>
      <w:tr w:rsidR="009A1C08" w:rsidRPr="00542F19" w14:paraId="5C702C0A" w14:textId="77777777" w:rsidTr="006406BE"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C54F10" w14:textId="68FFF2DC" w:rsidR="009A1C08" w:rsidRPr="00542F19" w:rsidRDefault="009A1C08" w:rsidP="009A1C08">
            <w:pPr>
              <w:widowControl/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VEGFA-RT-1F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76ED08" w14:textId="404B0D48" w:rsidR="009A1C08" w:rsidRPr="009A1C08" w:rsidRDefault="009A1C08" w:rsidP="009A1C08">
            <w:pPr>
              <w:widowControl/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GCTGCTGTAACGATGAAGCC</w:t>
            </w:r>
          </w:p>
        </w:tc>
      </w:tr>
      <w:tr w:rsidR="009A1C08" w:rsidRPr="00542F19" w14:paraId="6752815C" w14:textId="77777777" w:rsidTr="006406B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565732" w14:textId="0CF163C2" w:rsidR="009A1C08" w:rsidRPr="00542F19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VEGFA-RT-1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95BF1A7" w14:textId="6A985E88" w:rsidR="009A1C08" w:rsidRPr="009A1C08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TTGACCCTTTCCCTTTCCTCG</w:t>
            </w:r>
          </w:p>
        </w:tc>
      </w:tr>
      <w:tr w:rsidR="009A1C08" w:rsidRPr="00542F19" w14:paraId="047BF4E0" w14:textId="77777777" w:rsidTr="006406B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39A3A0" w14:textId="3B05C51B" w:rsidR="009A1C08" w:rsidRPr="00542F19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FGF2-RT-1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5471EF9" w14:textId="0403B53A" w:rsidR="009A1C08" w:rsidRPr="009A1C08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GGCTGCTGGCTTCTAAGTGT</w:t>
            </w:r>
          </w:p>
        </w:tc>
      </w:tr>
      <w:tr w:rsidR="009A1C08" w:rsidRPr="00542F19" w14:paraId="20DE42E0" w14:textId="77777777" w:rsidTr="006406B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6DF49E" w14:textId="0CDC0273" w:rsidR="009A1C08" w:rsidRPr="00542F19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FGF2-RT-1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F4E108F" w14:textId="6B0F6FA1" w:rsidR="009A1C08" w:rsidRPr="009A1C08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CCCAGTTCGTTTCAGTGCCA</w:t>
            </w:r>
          </w:p>
        </w:tc>
      </w:tr>
      <w:tr w:rsidR="009A1C08" w:rsidRPr="00542F19" w14:paraId="21205C1A" w14:textId="77777777" w:rsidTr="006406B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C786" w14:textId="622314CA" w:rsidR="009A1C08" w:rsidRPr="009A1C08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IGF-1-RT-1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3567" w14:textId="76E182EA" w:rsidR="009A1C08" w:rsidRPr="009A1C08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CCTCAGACAGGCATTGTGGA</w:t>
            </w:r>
          </w:p>
        </w:tc>
      </w:tr>
      <w:tr w:rsidR="009A1C08" w:rsidRPr="00542F19" w14:paraId="04988210" w14:textId="77777777" w:rsidTr="006406B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274F" w14:textId="44683CAD" w:rsidR="009A1C08" w:rsidRPr="009A1C08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IGF-1-RT-1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080B" w14:textId="6DEC8173" w:rsidR="009A1C08" w:rsidRPr="009A1C08" w:rsidRDefault="009A1C08" w:rsidP="009A1C08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TGTTTGTCGATAGGGACGGG</w:t>
            </w:r>
          </w:p>
        </w:tc>
      </w:tr>
      <w:tr w:rsidR="006406BE" w:rsidRPr="00542F19" w14:paraId="22747683" w14:textId="77777777" w:rsidTr="006406B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936B" w14:textId="618FC664" w:rsidR="006406BE" w:rsidRPr="009A1C08" w:rsidRDefault="006406BE" w:rsidP="006406BE">
            <w:pPr>
              <w:spacing w:line="480" w:lineRule="auto"/>
              <w:jc w:val="center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>Vimentin</w:t>
            </w:r>
            <w:r w:rsidRPr="009A1C08">
              <w:rPr>
                <w:sz w:val="15"/>
                <w:szCs w:val="20"/>
              </w:rPr>
              <w:t>-1-RT-1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5FE4" w14:textId="03FE79CA" w:rsidR="006406BE" w:rsidRPr="009A1C08" w:rsidRDefault="00F92AA7" w:rsidP="006406BE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F92AA7">
              <w:rPr>
                <w:sz w:val="15"/>
                <w:szCs w:val="20"/>
              </w:rPr>
              <w:t>GCAGTATGAAAGCGTGGCTG</w:t>
            </w:r>
          </w:p>
        </w:tc>
      </w:tr>
      <w:tr w:rsidR="006406BE" w:rsidRPr="00542F19" w14:paraId="6F1EBB81" w14:textId="77777777" w:rsidTr="006406B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3A68" w14:textId="516D1A1E" w:rsidR="006406BE" w:rsidRPr="009A1C08" w:rsidRDefault="006406BE" w:rsidP="006406BE">
            <w:pPr>
              <w:spacing w:line="480" w:lineRule="auto"/>
              <w:jc w:val="center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>Vimentin</w:t>
            </w:r>
            <w:r w:rsidRPr="009A1C08">
              <w:rPr>
                <w:sz w:val="15"/>
                <w:szCs w:val="20"/>
              </w:rPr>
              <w:t>-1-RT-1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982C" w14:textId="2581B00D" w:rsidR="006406BE" w:rsidRPr="009A1C08" w:rsidRDefault="00F92AA7" w:rsidP="006406BE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F92AA7">
              <w:rPr>
                <w:sz w:val="15"/>
                <w:szCs w:val="20"/>
              </w:rPr>
              <w:t>ACCTGTCTCCGGTACTCGTT</w:t>
            </w:r>
          </w:p>
        </w:tc>
      </w:tr>
      <w:tr w:rsidR="006406BE" w:rsidRPr="00542F19" w14:paraId="76998EBE" w14:textId="77777777" w:rsidTr="006406B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83A4" w14:textId="252F195B" w:rsidR="006406BE" w:rsidRPr="009A1C08" w:rsidRDefault="006406BE" w:rsidP="006406BE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LIF-RT-1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F1C3" w14:textId="1AEC8636" w:rsidR="006406BE" w:rsidRPr="009A1C08" w:rsidRDefault="006406BE" w:rsidP="006406BE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ATCGGATGGTCGCATACCTG</w:t>
            </w:r>
          </w:p>
        </w:tc>
      </w:tr>
      <w:tr w:rsidR="006406BE" w:rsidRPr="00542F19" w14:paraId="06F87C41" w14:textId="77777777" w:rsidTr="006406BE"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06051B" w14:textId="7EE58A66" w:rsidR="006406BE" w:rsidRPr="009A1C08" w:rsidRDefault="006406BE" w:rsidP="006406BE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LIF-RT-1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FEE734" w14:textId="46FB6184" w:rsidR="006406BE" w:rsidRPr="009A1C08" w:rsidRDefault="006406BE" w:rsidP="006406BE">
            <w:pPr>
              <w:spacing w:line="480" w:lineRule="auto"/>
              <w:jc w:val="center"/>
              <w:rPr>
                <w:sz w:val="15"/>
                <w:szCs w:val="20"/>
              </w:rPr>
            </w:pPr>
            <w:r w:rsidRPr="009A1C08">
              <w:rPr>
                <w:sz w:val="15"/>
                <w:szCs w:val="20"/>
              </w:rPr>
              <w:t>CGGTACTTGTTGCACAGACG</w:t>
            </w:r>
          </w:p>
        </w:tc>
      </w:tr>
    </w:tbl>
    <w:p w14:paraId="7BE3444E" w14:textId="77777777" w:rsidR="00542F19" w:rsidRPr="00542F19" w:rsidRDefault="00542F19"/>
    <w:sectPr w:rsidR="00542F19" w:rsidRPr="00542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F19"/>
    <w:rsid w:val="001D321C"/>
    <w:rsid w:val="00542F19"/>
    <w:rsid w:val="006406BE"/>
    <w:rsid w:val="009A1C08"/>
    <w:rsid w:val="00B60BEC"/>
    <w:rsid w:val="00D33F1F"/>
    <w:rsid w:val="00F9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6D8F3"/>
  <w15:chartTrackingRefBased/>
  <w15:docId w15:val="{E52B8889-437D-467A-BED8-E750FA184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2F19"/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song</dc:creator>
  <cp:keywords/>
  <dc:description/>
  <cp:lastModifiedBy>regan song</cp:lastModifiedBy>
  <cp:revision>3</cp:revision>
  <dcterms:created xsi:type="dcterms:W3CDTF">2023-12-13T09:02:00Z</dcterms:created>
  <dcterms:modified xsi:type="dcterms:W3CDTF">2023-12-13T09:02:00Z</dcterms:modified>
</cp:coreProperties>
</file>